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bookmarkStart w:id="7" w:name="_GoBack"/>
      <w:bookmarkEnd w:id="7"/>
      <w:r>
        <w:rPr>
          <w:rFonts w:ascii="Times New Roman" w:hAnsi="Times New Roman" w:cs="Times New Roman"/>
          <w:b/>
          <w:bCs/>
          <w:szCs w:val="21"/>
        </w:rPr>
        <w:t xml:space="preserve"> E</w:t>
      </w:r>
      <w:r>
        <w:rPr>
          <w:rFonts w:hint="eastAsia" w:ascii="Times New Roman" w:hAnsi="Times New Roman" w:cs="Times New Roman"/>
          <w:b/>
          <w:bCs/>
          <w:szCs w:val="21"/>
        </w:rPr>
        <w:t>nrichment</w:t>
      </w:r>
      <w:r>
        <w:rPr>
          <w:rFonts w:ascii="Times New Roman" w:hAnsi="Times New Roman" w:cs="Times New Roman"/>
          <w:b/>
          <w:bCs/>
          <w:szCs w:val="21"/>
        </w:rPr>
        <w:t xml:space="preserve"> analysis of Gene Ontology (GO) assignments for the differentially expressed genes (DEGs)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Cs w:val="21"/>
        </w:rPr>
        <w:t>Cd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-</w:t>
      </w:r>
      <w:r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amples versus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Cs w:val="21"/>
        </w:rPr>
        <w:t>Cd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-</w:t>
      </w:r>
      <w:r>
        <w:rPr>
          <w:rFonts w:ascii="Times New Roman" w:hAnsi="Times New Roman" w:cs="Times New Roman"/>
          <w:b/>
          <w:bCs/>
          <w:szCs w:val="21"/>
        </w:rPr>
        <w:t>10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ample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418"/>
        <w:gridCol w:w="2693"/>
        <w:gridCol w:w="709"/>
        <w:gridCol w:w="992"/>
        <w:gridCol w:w="73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tblHeader/>
        </w:trPr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ng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egory*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O ID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rms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Counts</w:t>
            </w:r>
          </w:p>
        </w:tc>
        <w:tc>
          <w:tcPr>
            <w:tcW w:w="73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restart"/>
            <w:tcBorders>
              <w:top w:val="single" w:color="auto" w:sz="12" w:space="0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Up</w:t>
            </w:r>
          </w:p>
        </w:tc>
        <w:tc>
          <w:tcPr>
            <w:tcW w:w="1275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5085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membrane transport</w:t>
            </w:r>
          </w:p>
        </w:tc>
        <w:tc>
          <w:tcPr>
            <w:tcW w:w="70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31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141.gene/A03912.gene/A00814.gene/A01531.gene/A03189.gene/A02617.gene/A08685.gene/A09012.gene/A10149.gene/A00699.gene/A09118.gene/A07547.gene/A04492.gene/A04383.gene/A01790.gene/A03958.gene/A03752.gene/A00613.gene/A10157.gene/A06525.gene/A07048.gene/A06872.gene/A00508.gene/A02961.gene/A09747.gene/A10196.gene/A02588.gene/A03902.gene/A04250.gene/A00583.gene/A02778.gene/A08994.gene/A05048.gene/A10150.gene/A09843.gene/A01699.gene/A08566.gene/A02037.gene/A04421.gene/A06162.gene/A07357.gene/A03937.gene/A04441.gene/A01869.gene/A07030.gene/A03929.gene/A05357.gene/A01416.gene/A08565.gene/A07719.gene/A00019.gene/A0217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720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prenoid me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9077.gene/A07925.gene/A09002.gene/A10171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8299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prenoid biosynthet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9077.gene/A07925.gene/A09002.gene/A10171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05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 ca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9661.gene/A06836.gene/A06115.gene/A03279.gene/A06837.gene/A06380.gene/A0966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6700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cycle ca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9251.gene/A03451.gene/A03279.gene/A03209.gene/A06380.gene/A02397.gene/A0041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465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base-containing compound ca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451.gene/A03279.gene/A03209.gene/A06380.gene/A02397.gene/A0041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71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squiterpenoid me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672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penoid me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916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 ca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451.gene/A03279.gene/A03209.gene/A06380.gene/A0041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10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squiterpenoid biosynthet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11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penoid biosynthet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190129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side phosphate catabolic proces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451.gene/A03279.gene/A03209.gene/A06380.gene/A0041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02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gral component of membrane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141.gene/A08248.gene/A03912.gene/A00814.gene/A01531.gene/A03189.gene/A01068.gene/A07967.gene/A02617.gene/A08685.gene/A06402.gene/A09012.gene/A10149.gene/A09880.gene/A00662.gene/A02764.gene/A00699.gene/A09118.gene/A07547.gene/A04383.gene/A03958.gene/A03752.gene/A00613.gene/A10157.gene/A06525.gene/A07048.gene/A06872.gene/A00508.gene/A02961.gene/A02588.gene/A03902.gene/A04250.gene/A02778.gene/A08994.gene/A05048.gene/A10150.gene/A01699.gene/A08566.gene/A03941.gene/A04421.gene/A06162.gene/A03202.gene/A03937.gene/A04441.gene/A01869.gene/A07030.gene/A03929.gene/A05357.gene/A01416.gene/A07719.gene/A00664.gene/A00019.gene/A0217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122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insic component of membrane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141.gene/A08248.gene/A03912.gene/A00814.gene/A01531.gene/A03189.gene/A01068.gene/A07967.gene/A02617.gene/A08685.gene/A06402.gene/A09012.gene/A10149.gene/A09880.gene/A00662.gene/A02764.gene/A00699.gene/A09118.gene/A07547.gene/A04383.gene/A03958.gene/A03752.gene/A00613.gene/A10157.gene/A06525.gene/A07048.gene/A06872.gene/A00508.gene/A02961.gene/A02588.gene/A03902.gene/A04250.gene/A02778.gene/A08994.gene/A05048.gene/A10150.gene/A01699.gene/A08566.gene/A03941.gene/A04421.gene/A06162.gene/A03202.gene/A03937.gene/A04441.gene/A01869.gene/A07030.gene/A03929.gene/A05357.gene/A01416.gene/A07719.gene/A00664.gene/A00019.gene/A0217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442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mbrane part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141.gene/A08248.gene/A03912.gene/A00814.gene/A01531.gene/A03189.gene/A01068.gene/A07967.gene/A02617.gene/A08685.gene/A06402.gene/A09012.gene/A10149.gene/A09880.gene/A00662.gene/A02764.gene/A00699.gene/A09118.gene/A07547.gene/A04383.gene/A03958.gene/A03752.gene/A00613.gene/A10157.gene/A06525.gene/A07048.gene/A06872.gene/A00508.gene/A02961.gene/A02588.gene/A03902.gene/A04250.gene/A02778.gene/A08994.gene/A05048.gene/A10150.gene/A01699.gene/A08566.gene/A03941.gene/A04421.gene/A06162.gene/A03202.gene/A03937.gene/A04441.gene/A01869.gene/A07030.gene/A03929.gene/A05357.gene/A01416.gene/A07719.gene/A00664.gene/A00019.gene/A0217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803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factor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062.gene/A07571.gene/A04402.gene/A03210.gene/A03665.gene/A00661.gene/A09941.gene/A02613.gene/A06660.gene/A00692.gene/A07547.gene/A07224.gene/A03947.gene/A06229.gene/A07254.gene/A00222.gene/A02505.gene/A07354.gene/novel.1493/A00555.gene/A09856.gene/A06840.gene/A04617.gene/A09665.gene/A07914.gene/A04426.gene/A09141.gene/A06088.gene/A07284.gene/A07369.gene/A04901.gene/A08032.gene/A06760.gene/A07322.gene/A00923.gene/A04499.gene/A09846.gene/A01137.gene/A06350.gene/A03646.gene/A08064.gene/A08574.gene/A01256.gene/A02289.gene/A09087.gene/A04442.gene/A07010.gene/A04500.gene/A08670.gene/A00187.gene/A07917.gene/A07919.gene/A00229.gene/A00420.gene/A02719.gene/novel.1433/A00740.gene/A01230.gene/A02624.gene/A04210.gene/A09177.gene/A06552.gene/A10153.gene/A03309.gene/A08240.gene/A07605.gene/A03458.gene/A03012.gene/A06553.gene/A062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066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enzym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062.gene/A07571.gene/A04402.gene/A03210.gene/A00661.gene/A02613.gene/A06660.gene/A00692.gene/A03947.gene/A06229.gene/A02505.gene/novel.1493/A00555.gene/A09856.gene/A06840.gene/A04617.gene/A09665.gene/A07914.gene/A04426.gene/A09141.gene/A07369.gene/A04901.gene/A06760.gene/A04499.gene/A06350.gene/A08064.gene/A08574.gene/A01256.gene/A04442.gene/A00187.gene/A07917.gene/A00229.gene/A02719.gene/A02624.gene/A09177.gene/A03309.gene/A0301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50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 ion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665.gene/A09941.gene/A07547.gene/A07224.gene/A07254.gene/A00222.gene/A07354.gene/A06757.gene/A02450.gene/A07284.gene/A08032.gene/A07322.gene/A00923.gene/A09846.gene/A01137.gene/A09087.gene/A07557.gene/A07010.gene/A04500.gene/A08670.gene/A07919.gene/A00420.gene/A00740.gene/A01230.gene/A04210.gene/A06552.gene/A10153.gene/A08240.gene/A07605.gene/A03458.gene/A06553.gene/A062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70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665.gene/A09941.gene/A07547.gene/A07224.gene/A07254.gene/A00222.gene/A07354.gene/A09251.gene/A07284.gene/A08032.gene/A07322.gene/A00923.gene/A09846.gene/A01137.gene/A09087.gene/A07010.gene/A04500.gene/A08670.gene/A07919.gene/A00420.gene/A00740.gene/A01230.gene/A04210.gene/A06552.gene/A10153.gene/A08240.gene/A07605.gene/A03458.gene/A06553.gene/A062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2003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665.gene/A09941.gene/A07547.gene/A07224.gene/A07254.gene/A00222.gene/A07354.gene/A07284.gene/A08032.gene/A07322.gene/A00923.gene/A09846.gene/A01137.gene/A03646.gene/A09087.gene/A07010.gene/A04500.gene/A08670.gene/A07919.gene/A00420.gene/A00740.gene/A01230.gene/A04210.gene/A06552.gene/A10153.gene/A08240.gene/A07605.gene/A03458.gene/A06553.gene/A062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690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rapyrrol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665.gene/A09941.gene/A07547.gene/A07224.gene/A07254.gene/A00222.gene/A07354.gene/A07284.gene/A08032.gene/A07322.gene/A00923.gene/A09846.gene/A01137.gene/A03646.gene/A09087.gene/A07010.gene/A04500.gene/A08670.gene/A07919.gene/A00420.gene/A00740.gene/A01230.gene/A04210.gene/A06552.gene/A10153.gene/A08240.gene/A07605.gene/A03458.gene/A06553.gene/A062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61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idoreductase activity, acting on CH-OH group of donor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210.gene/A07430.gene/A02613.gene/A00692.gene/A04730.gene/novel.1493/A00555.gene/A06840.gene/A04617.gene/A09665.gene/A07914.gene/A09141.gene/A07369.gene/A04901.gene/A04499.gene/A06979.gene/novel.610/A01256.gene/A025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50660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vin adenine dinucleotid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4402.gene/A03210.gene/A02613.gene/A00692.gene/A00555.gene/A06840.gene/A09665.gene/A07914.gene/A07369.gene/A04901.gene/A04499.gene/A01256.gene/A02719.gene/A09177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018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MN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661.gene/A04426.gene/A06350.gene/A08574.gene/A04442.gene/A00187.gene/A07917.gene/A02624.gene/A03309.gene/A0301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83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-oxygen ly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1532.gene/A07925.gene/A09002.gene/A06762.gene/A07913.gene/A01522.gene/A086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50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per ion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410.gene/A08247.gene/A07756.gene/A00709.gene/A07743.gene/A00710.gene/A06088.gene/A08365.gene/novel.1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033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pene synth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1532.gene/A07925.gene/A09002.gene/A06762.gene/A07913.gene/A0152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83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-oxygen lyase activity, acting on phosphates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1532.gene/A07925.gene/A09002.gene/A06762.gene/A07913.gene/A0152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509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 ion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9661.gene/A00942.gene/A00951.gene/A06836.gene/A06115.gene/A06837.gene/A0966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033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squiterpene synth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4548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chodiene synth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991.gene/A08993.gene/A07924.gene/A07925.gene/A09002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86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peptidase inhibi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3837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41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ptidase inhibi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3837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113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ptidase regula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3837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6113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peptidase regula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3837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18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-type carboxypeptid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0216.gene/A08286.gene/A09278.gene/A10229.gene/A0928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180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xypeptid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0216.gene/A08286.gene/A09278.gene/A10229.gene/A0928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85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zyme inhibi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3837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000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-type exopeptidase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0216.gene/A08286.gene/A09278.gene/A10229.gene/A0928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86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-type endopeptidase inhibitor activity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0789.gene/A01764.gene/A00801.gene/A0079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restart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Down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97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carbohydrate metabolic process</w:t>
            </w:r>
            <w:bookmarkEnd w:id="0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202.gene/A03096.gene/A02384.gene/A07290.gene/A03683.gene/A02402.gene/A07830.gene/A00532.gene/A10087.gene/A07831.gene/-/A07741.gene/A02821.gene/A01247.gene/A09461.gene/A01954.gene/A08879.gene/A04824.gene/A07949.gene/A00342.gene/A03971.gene/A09771.gene/A01792.gene/A04336.gene/A00713.gene/A01650.gene/A00537.gene/A00980.gene/A06361.gene/A03487.gene/A00706.gene/A06807.gene/A02124.gene/A04878.gene/A05680.gene/A03885.gene/A01658.gene/A07715.gene/A09587.gene/A09462.gene/A01293.gene/A02839.gene/A07231.gene/A04030.gene/A04855.gene/A06736.gene/A04655.gene/A03535.gene/A00979.gene/A06517.gene/A07278.gene/A02849.gene/A02001.gene/A08188.gene/A04856.gene/A00542.gene/A01315.gene/A09048.gene/A06079.gene/A05970.gene/A01858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57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extracellular region</w:t>
            </w:r>
            <w:bookmarkEnd w:id="1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2745.gene/A02021.gene/A07830.gene/A07831.gene/A01954.gene/A04824.gene/A01792.gene/A00713.gene/A01650.gene/A00537.gene/A01467.gene/A01466.gene/A03885.gene/A01293.gene/A04855.gene/A06736.gene/A03535.gene/A02001.gene/A04856.gene/A00755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7194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/>
                <w:szCs w:val="21"/>
              </w:rPr>
              <w:t>cell periphery</w:t>
            </w:r>
            <w:bookmarkEnd w:id="2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089.gene/A10056.gene/A06328.gene/A03602.gene/A03604.gene/A00365.gene/A01088.gene/A01090.gene/A01091.gene/A06327.gene/A03607.gene/A04541.gene/A04482.gene/A07536.gene/A10121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61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>cell wall</w:t>
            </w:r>
            <w:bookmarkEnd w:id="3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089.gene/A10056.gene/A06328.gene/A03602.gene/A03604.gene/A01088.gene/A01090.gene/A01091.gene/A06327.gene/A03607.gene/A04541.gene/A04482.gene/A0753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31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ernal encapsulating structure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089.gene/A10056.gene/A06328.gene/A03602.gene/A03604.gene/A01088.gene/A01090.gene/A01091.gene/A06327.gene/A03607.gene/A04541.gene/A04482.gene/A0753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927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gal-type cell wall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089.gene/A06328.gene/A03602.gene/A03604.gene/A01088.gene/A01090.gene/A01091.gene/A06327.gene/A03607.gene/A04541.gene/A04482.gene/A0753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455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>
              <w:rPr>
                <w:rFonts w:ascii="Times New Roman" w:hAnsi="Times New Roman" w:cs="Times New Roman"/>
                <w:szCs w:val="21"/>
              </w:rPr>
              <w:t>hydrolase activity, hydrolyzing O-glycosyl compounds</w:t>
            </w:r>
            <w:bookmarkEnd w:id="4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202.gene/A03096.gene/A02384.gene/A07290.gene/A02402.gene/A07830.gene/A05393.gene/A09857.gene/A10087.gene/A07831.gene/-/A07741.gene/A02821.gene/A09461.gene/A01954.gene/A08879.gene/A04824.gene/A07949.gene/A03971.gene/A01792.gene/A04336.gene/A00713.gene/A03917.gene/A01650.gene/A00537.gene/A00980.gene/A06361.gene/A10000.gene/A03487.gene/A00706.gene/A06807.gene/A05680.gene/A03885.gene/A09587.gene/A09462.gene/A01293.gene/A07231.gene/A09971.gene/A04030.gene/A06736.gene/A04655.gene/A03535.gene/A00979.gene/A07278.gene/A02849.gene/A02001.gene/A08188.gene/A01315.gene/A09048.gene/A06079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1679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6"/>
            <w:r>
              <w:rPr>
                <w:rFonts w:ascii="Times New Roman" w:hAnsi="Times New Roman" w:cs="Times New Roman"/>
                <w:szCs w:val="21"/>
              </w:rPr>
              <w:t>hydrolase activity, acting on glycosyl bonds</w:t>
            </w:r>
            <w:bookmarkEnd w:id="5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202.gene/A03096.gene/A02384.gene/A07290.gene/A02402.gene/A07830.gene/A05393.gene/A09857.gene/A10087.gene/A07831.gene/-/A07741.gene/A02821.gene/A09461.gene/A01954.gene/A08879.gene/A04824.gene/A07949.gene/A03971.gene/A01792.gene/A04336.gene/A00713.gene/A03917.gene/A01650.gene/A00537.gene/A00980.gene/A06361.gene/A10000.gene/A03487.gene/A00706.gene/A06807.gene/A05680.gene/A03885.gene/A09587.gene/A09462.gene/A01293.gene/A07231.gene/A09971.gene/A04030.gene/A06736.gene/A04655.gene/A03535.gene/A00979.gene/A07278.gene/A02849.gene/A02001.gene/A08188.gene/A01315.gene/A09048.gene/A06079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24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7"/>
            <w:r>
              <w:rPr>
                <w:rFonts w:ascii="Times New Roman" w:hAnsi="Times New Roman" w:cs="Times New Roman"/>
                <w:szCs w:val="21"/>
              </w:rPr>
              <w:t>carbohydrate binding</w:t>
            </w:r>
            <w:bookmarkEnd w:id="6"/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712.gene/A07830.gene/A00532.gene/A07831.gene/A07741.gene/A01954.gene/A08879.gene/A04824.gene/A01792.gene/A04336.gene/A00713.gene/A01650.gene/A00537.gene/A02124.gene/A04878.gene/A03885.gene/A01293.gene/A04855.gene/A06736.gene/A03535.gene/A06517.gene/A02001.gene/A04856.gene/A00542.gene/A05970.gene/A01858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187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tern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712.gene/A07830.gene/A00532.gene/A07831.gene/A01954.gene/A04824.gene/A01792.gene/A00713.gene/A03885.gene/A01293.gene/A06736.gene/A03535.gene/A02001.gene/A00542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24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saccharid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712.gene/A07830.gene/A00532.gene/A07831.gene/A01954.gene/A04824.gene/A01792.gene/A00713.gene/A03885.gene/A01293.gene/A06736.gene/A03535.gene/A02001.gene/A00542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3" w:type="dxa"/>
            <w:vMerge w:val="continue"/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3024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ulose binding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830.gene/A07831.gene/A01954.gene/A04824.gene/A01792.gene/A00713.gene/A03885.gene/A01293.gene/A06736.gene/A03535.gene/A02001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3" w:type="dxa"/>
            <w:vMerge w:val="continue"/>
            <w:tcBorders>
              <w:bottom w:val="single" w:color="auto" w:sz="12" w:space="0"/>
            </w:tcBorders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7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:0005199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uctural constituent of cell wall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1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089.gene/A06328.gene/A03602.gene/A03604.gene/A01088.gene/A01090.gene/A01091.gene/A06327.gene/A03607.gene/A04541.gene/A04482.gene/A07536.gene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*</w:t>
      </w:r>
      <w:r>
        <w:rPr>
          <w:rFonts w:ascii="Times New Roman" w:hAnsi="Times New Roman" w:cs="Times New Roman"/>
          <w:b/>
          <w:bCs/>
          <w:szCs w:val="21"/>
        </w:rPr>
        <w:t>BP, CC and MF are shorted for Biological Process, Cellular Component, and Molecular Function, respectively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jgyNWQ4NDczMGVhZTQ1YjRiZmYzMzZkMzdlNTQifQ=="/>
  </w:docVars>
  <w:rsids>
    <w:rsidRoot w:val="003C04B3"/>
    <w:rsid w:val="002B5374"/>
    <w:rsid w:val="003001E2"/>
    <w:rsid w:val="00331B32"/>
    <w:rsid w:val="003C04B3"/>
    <w:rsid w:val="00426040"/>
    <w:rsid w:val="00445F2E"/>
    <w:rsid w:val="00534C76"/>
    <w:rsid w:val="00540590"/>
    <w:rsid w:val="00570D31"/>
    <w:rsid w:val="00642255"/>
    <w:rsid w:val="006F3FD5"/>
    <w:rsid w:val="009E2BE7"/>
    <w:rsid w:val="00B61A8C"/>
    <w:rsid w:val="00BF7A22"/>
    <w:rsid w:val="00D85A44"/>
    <w:rsid w:val="00D924B9"/>
    <w:rsid w:val="00EA1EA1"/>
    <w:rsid w:val="3DA51CEB"/>
    <w:rsid w:val="5DBA6FB3"/>
    <w:rsid w:val="7113230E"/>
    <w:rsid w:val="79B0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225</Words>
  <Characters>12689</Characters>
  <Lines>105</Lines>
  <Paragraphs>29</Paragraphs>
  <TotalTime>39</TotalTime>
  <ScaleCrop>false</ScaleCrop>
  <LinksUpToDate>false</LinksUpToDate>
  <CharactersWithSpaces>1488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7:18:00Z</dcterms:created>
  <dc:creator>龙斌 张</dc:creator>
  <cp:lastModifiedBy>张龙斌</cp:lastModifiedBy>
  <dcterms:modified xsi:type="dcterms:W3CDTF">2024-03-10T07:01:4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67E860ECFAD4D139925FFBEB0286D07_12</vt:lpwstr>
  </property>
</Properties>
</file>